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4D08" w:rsidRDefault="00844D08" w:rsidP="00844D08">
      <w:pPr>
        <w:widowControl/>
        <w:jc w:val="left"/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 xml:space="preserve">Table </w:t>
      </w:r>
      <w:r w:rsidR="00EC35B3">
        <w:rPr>
          <w:rFonts w:eastAsiaTheme="minorEastAsia"/>
          <w:b/>
          <w:bCs/>
          <w:sz w:val="24"/>
          <w:szCs w:val="24"/>
        </w:rPr>
        <w:t>S1</w:t>
      </w:r>
      <w:r>
        <w:rPr>
          <w:rFonts w:eastAsiaTheme="minorEastAsia"/>
          <w:b/>
          <w:bCs/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>Comparison of quantitative parameters</w:t>
      </w:r>
      <w:r w:rsidR="00D8786D">
        <w:rPr>
          <w:rFonts w:eastAsiaTheme="minorEastAsia"/>
          <w:sz w:val="24"/>
          <w:szCs w:val="24"/>
        </w:rPr>
        <w:t xml:space="preserve"> with different thresholds</w:t>
      </w:r>
      <w:r>
        <w:rPr>
          <w:rFonts w:eastAsiaTheme="minorEastAsia" w:hint="eastAsia"/>
          <w:sz w:val="24"/>
          <w:szCs w:val="24"/>
        </w:rPr>
        <w:t xml:space="preserve"> between </w:t>
      </w:r>
      <w:r w:rsidRPr="00AC548F">
        <w:rPr>
          <w:rFonts w:eastAsiaTheme="minorEastAsia"/>
          <w:sz w:val="24"/>
          <w:szCs w:val="24"/>
        </w:rPr>
        <w:t>COVID-19 and non-COVID-19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121"/>
        <w:gridCol w:w="1213"/>
      </w:tblGrid>
      <w:tr w:rsidR="00844D08" w:rsidTr="00FB0E74">
        <w:tc>
          <w:tcPr>
            <w:tcW w:w="2835" w:type="dxa"/>
            <w:vMerge w:val="restart"/>
            <w:vAlign w:val="center"/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2127" w:type="dxa"/>
          </w:tcPr>
          <w:p w:rsidR="00844D08" w:rsidRDefault="00844D08" w:rsidP="009D6A7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VID-19</w:t>
            </w:r>
          </w:p>
        </w:tc>
        <w:tc>
          <w:tcPr>
            <w:tcW w:w="2121" w:type="dxa"/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-COVID-19</w:t>
            </w:r>
          </w:p>
        </w:tc>
        <w:tc>
          <w:tcPr>
            <w:tcW w:w="1213" w:type="dxa"/>
            <w:vMerge w:val="restart"/>
            <w:vAlign w:val="center"/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Theme="minorEastAsia"/>
                <w:bCs/>
                <w:kern w:val="0"/>
                <w:sz w:val="22"/>
                <w:szCs w:val="22"/>
                <w:vertAlign w:val="superscript"/>
              </w:rPr>
              <w:t>#</w:t>
            </w:r>
          </w:p>
        </w:tc>
      </w:tr>
      <w:tr w:rsidR="00844D08" w:rsidTr="00FB0E74"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44D08" w:rsidRDefault="00844D08" w:rsidP="009D6A79">
            <w:pPr>
              <w:widowControl/>
              <w:ind w:firstLineChars="200" w:firstLine="44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(n = 9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844D08" w:rsidRDefault="00844D08" w:rsidP="009D6A79">
            <w:pPr>
              <w:widowControl/>
              <w:ind w:firstLineChars="150" w:firstLine="33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(n = 38)</w:t>
            </w:r>
          </w:p>
        </w:tc>
        <w:tc>
          <w:tcPr>
            <w:tcW w:w="1213" w:type="dxa"/>
            <w:vMerge/>
            <w:tcBorders>
              <w:bottom w:val="single" w:sz="4" w:space="0" w:color="auto"/>
            </w:tcBorders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844D08" w:rsidTr="00FE442E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844D08" w:rsidRPr="00182926" w:rsidRDefault="003E066B" w:rsidP="009D6A7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500HU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:rsidR="00844D08" w:rsidRDefault="00844D08" w:rsidP="009D6A79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0" w:name="_Hlk67583644"/>
            <w:bookmarkStart w:id="1" w:name="_Hlk67571986"/>
            <w:bookmarkStart w:id="2" w:name="_Hlk67577324"/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05.90 (185.3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29.70 (69.1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20</w:t>
            </w:r>
          </w:p>
        </w:tc>
      </w:tr>
      <w:bookmarkEnd w:id="0"/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2.40 (5.4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70 (1.5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8</w:t>
            </w:r>
          </w:p>
        </w:tc>
        <w:bookmarkStart w:id="3" w:name="_GoBack"/>
        <w:bookmarkEnd w:id="3"/>
      </w:tr>
      <w:bookmarkEnd w:id="1"/>
      <w:bookmarkEnd w:id="2"/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56.60 (114.1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1.30 (29.3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Pr="009C68EB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 w:rsidRPr="009C68EB">
              <w:rPr>
                <w:rFonts w:eastAsiaTheme="minorEastAsia"/>
                <w:bCs/>
                <w:sz w:val="22"/>
                <w:szCs w:val="22"/>
              </w:rPr>
              <w:t>0.052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.20 (3.7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20 (0.7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051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76 (0.31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80 (0.32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344</w:t>
            </w:r>
          </w:p>
        </w:tc>
      </w:tr>
      <w:tr w:rsidR="00781EB9" w:rsidTr="00FE442E">
        <w:tc>
          <w:tcPr>
            <w:tcW w:w="2835" w:type="dxa"/>
            <w:tcBorders>
              <w:top w:val="nil"/>
              <w:bottom w:val="nil"/>
            </w:tcBorders>
          </w:tcPr>
          <w:p w:rsidR="00781EB9" w:rsidRPr="00182926" w:rsidRDefault="00781EB9" w:rsidP="00781EB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450H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4" w:name="_Hlk67579239"/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12.00 (209.7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2.05 (78.8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9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2.90 (6.1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80 (1.6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7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43.30 (95.6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8.80 (25.2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Pr="009C68EB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 w:rsidRPr="009C68EB">
              <w:rPr>
                <w:rFonts w:eastAsiaTheme="minorEastAsia"/>
                <w:bCs/>
                <w:sz w:val="22"/>
                <w:szCs w:val="22"/>
              </w:rPr>
              <w:t>0.05</w:t>
            </w:r>
            <w:r>
              <w:rPr>
                <w:rFonts w:eastAsiaTheme="minorEastAsia"/>
                <w:bCs/>
                <w:sz w:val="22"/>
                <w:szCs w:val="22"/>
              </w:rPr>
              <w:t>6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0.90 (3.0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20 (0.57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072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0.83 (0.27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84 (0.2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480</w:t>
            </w:r>
          </w:p>
        </w:tc>
      </w:tr>
      <w:bookmarkEnd w:id="4"/>
      <w:tr w:rsidR="00781EB9" w:rsidTr="00FE442E">
        <w:tc>
          <w:tcPr>
            <w:tcW w:w="2835" w:type="dxa"/>
            <w:tcBorders>
              <w:top w:val="nil"/>
              <w:bottom w:val="nil"/>
            </w:tcBorders>
          </w:tcPr>
          <w:p w:rsidR="00781EB9" w:rsidRPr="00182926" w:rsidRDefault="00781EB9" w:rsidP="00781EB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400H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5" w:name="_Hlk67579574"/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16.90 (229.8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4.30 (82.7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9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3.20 (6.7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85 (1.7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22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32.10 (79.1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7.35 (22.4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Pr="009C68EB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 w:rsidRPr="009C68EB">
              <w:rPr>
                <w:rFonts w:eastAsiaTheme="minorEastAsia"/>
                <w:bCs/>
                <w:sz w:val="22"/>
                <w:szCs w:val="22"/>
              </w:rPr>
              <w:t>0.0</w:t>
            </w:r>
            <w:r>
              <w:rPr>
                <w:rFonts w:eastAsiaTheme="minorEastAsia"/>
                <w:bCs/>
                <w:sz w:val="22"/>
                <w:szCs w:val="22"/>
              </w:rPr>
              <w:t>62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0.70 (2.5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10 (0.4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071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0.86 (0.23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88 (0.22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482</w:t>
            </w:r>
          </w:p>
        </w:tc>
      </w:tr>
      <w:bookmarkEnd w:id="5"/>
      <w:tr w:rsidR="00781EB9" w:rsidTr="00FE442E">
        <w:tc>
          <w:tcPr>
            <w:tcW w:w="2835" w:type="dxa"/>
            <w:tcBorders>
              <w:top w:val="nil"/>
              <w:bottom w:val="nil"/>
            </w:tcBorders>
          </w:tcPr>
          <w:p w:rsidR="00781EB9" w:rsidRPr="00182926" w:rsidRDefault="00781EB9" w:rsidP="00781EB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350H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22.50 (246.6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6.50 (84.9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9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3.30 (7.2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0 (1.6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7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23.20 (65.0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6.20 (19.2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Pr="009C68EB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 w:rsidRPr="009C68EB">
              <w:rPr>
                <w:rFonts w:eastAsiaTheme="minorEastAsia"/>
                <w:bCs/>
                <w:sz w:val="22"/>
                <w:szCs w:val="22"/>
              </w:rPr>
              <w:t>0.0</w:t>
            </w:r>
            <w:r>
              <w:rPr>
                <w:rFonts w:eastAsiaTheme="minorEastAsia"/>
                <w:bCs/>
                <w:sz w:val="22"/>
                <w:szCs w:val="22"/>
              </w:rPr>
              <w:t>81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0.50 (2.0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10 (0.4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075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89 (0.19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2 (0.2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465</w:t>
            </w:r>
          </w:p>
        </w:tc>
      </w:tr>
      <w:tr w:rsidR="00781EB9" w:rsidTr="00FE442E">
        <w:tc>
          <w:tcPr>
            <w:tcW w:w="2835" w:type="dxa"/>
            <w:tcBorders>
              <w:top w:val="nil"/>
              <w:bottom w:val="nil"/>
            </w:tcBorders>
          </w:tcPr>
          <w:p w:rsidR="00781EB9" w:rsidRPr="00182926" w:rsidRDefault="00781EB9" w:rsidP="00781EB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300H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6" w:name="_Hlk67580479"/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56.80 (320.4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7.90 (86.6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3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4.20 (8.3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0 (1.7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3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23.60 (52.0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4.85 (15.1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48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60 (1.7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10 (0.4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096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1 (0.16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4 (0.17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417</w:t>
            </w:r>
          </w:p>
        </w:tc>
      </w:tr>
      <w:bookmarkEnd w:id="6"/>
      <w:tr w:rsidR="00781EB9" w:rsidTr="00FE442E">
        <w:tc>
          <w:tcPr>
            <w:tcW w:w="2835" w:type="dxa"/>
            <w:tcBorders>
              <w:top w:val="nil"/>
              <w:bottom w:val="nil"/>
            </w:tcBorders>
          </w:tcPr>
          <w:p w:rsidR="00781EB9" w:rsidRPr="00182926" w:rsidRDefault="00781EB9" w:rsidP="00781EB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250H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7" w:name="_Hlk67581068"/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52.10 (272.8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9.45 (88.0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5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8" w:name="_Hlk67580317"/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.50 (8.1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5 (1.8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7</w:t>
            </w:r>
          </w:p>
        </w:tc>
      </w:tr>
      <w:bookmarkEnd w:id="8"/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2.50 (40.0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.50 (12.0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Pr="002D26EB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 w:rsidRPr="002D26EB">
              <w:rPr>
                <w:rFonts w:eastAsiaTheme="minorEastAsia"/>
                <w:bCs/>
                <w:sz w:val="22"/>
                <w:szCs w:val="22"/>
              </w:rPr>
              <w:t>0.104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30 (1.2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10 (0.4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194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4 (0.13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6 (0.1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449</w:t>
            </w:r>
          </w:p>
        </w:tc>
      </w:tr>
      <w:bookmarkEnd w:id="7"/>
      <w:tr w:rsidR="00781EB9" w:rsidTr="00FE442E">
        <w:tc>
          <w:tcPr>
            <w:tcW w:w="2835" w:type="dxa"/>
            <w:tcBorders>
              <w:top w:val="nil"/>
              <w:bottom w:val="nil"/>
            </w:tcBorders>
          </w:tcPr>
          <w:p w:rsidR="00781EB9" w:rsidRPr="00182926" w:rsidRDefault="00781EB9" w:rsidP="00781EB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200H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9" w:name="_Hlk67581069"/>
            <w:bookmarkStart w:id="10" w:name="_Hlk67582445"/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64.30 (283.7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40.05 (93.0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5</w:t>
            </w:r>
          </w:p>
        </w:tc>
      </w:tr>
      <w:bookmarkEnd w:id="9"/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.50 (8.4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.05 (1.8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6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9.40 (28.3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2.20 (9.1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Pr="002D26EB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 w:rsidRPr="002D26EB">
              <w:rPr>
                <w:rFonts w:eastAsiaTheme="minorEastAsia"/>
                <w:bCs/>
                <w:sz w:val="22"/>
                <w:szCs w:val="22"/>
              </w:rPr>
              <w:t>0.</w:t>
            </w:r>
            <w:r>
              <w:rPr>
                <w:rFonts w:eastAsiaTheme="minorEastAsia"/>
                <w:bCs/>
                <w:sz w:val="22"/>
                <w:szCs w:val="22"/>
              </w:rPr>
              <w:t>093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lastRenderedPageBreak/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20 (0.9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00 (0.3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127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6 (0.1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7 (0.1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330</w:t>
            </w:r>
          </w:p>
        </w:tc>
      </w:tr>
      <w:bookmarkEnd w:id="10"/>
      <w:tr w:rsidR="00781EB9" w:rsidTr="00FE442E">
        <w:tc>
          <w:tcPr>
            <w:tcW w:w="2835" w:type="dxa"/>
            <w:tcBorders>
              <w:top w:val="nil"/>
              <w:bottom w:val="nil"/>
            </w:tcBorders>
          </w:tcPr>
          <w:p w:rsidR="00781EB9" w:rsidRPr="00182926" w:rsidRDefault="00781EB9" w:rsidP="00781EB9">
            <w:pPr>
              <w:widowControl/>
              <w:jc w:val="left"/>
              <w:rPr>
                <w:rFonts w:eastAsiaTheme="minorEastAsia"/>
                <w:sz w:val="22"/>
                <w:szCs w:val="22"/>
              </w:rPr>
            </w:pPr>
            <w:r w:rsidRPr="00182926">
              <w:rPr>
                <w:rFonts w:eastAsiaTheme="minorEastAsia"/>
                <w:sz w:val="24"/>
                <w:szCs w:val="24"/>
              </w:rPr>
              <w:t>Threshold of -160HU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781EB9" w:rsidRDefault="00781EB9" w:rsidP="00781EB9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bookmarkStart w:id="11" w:name="_Hlk67582446"/>
            <w:r>
              <w:rPr>
                <w:rFonts w:eastAsiaTheme="minorEastAsia"/>
                <w:bCs/>
                <w:sz w:val="22"/>
                <w:szCs w:val="22"/>
              </w:rPr>
              <w:t xml:space="preserve">  VOGGO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66.20 (291.5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40.65 (96.2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6</w:t>
            </w:r>
          </w:p>
        </w:tc>
      </w:tr>
      <w:bookmarkEnd w:id="11"/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3.60 (8.7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5 (1.9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0.018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VOC (</w:t>
            </w:r>
            <w:r>
              <w:rPr>
                <w:bCs/>
                <w:sz w:val="22"/>
                <w:szCs w:val="22"/>
              </w:rPr>
              <w:t>cm³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7.50 (19.3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1.90 (7.7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Pr="002D26EB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 w:rsidRPr="002D26EB">
              <w:rPr>
                <w:rFonts w:eastAsiaTheme="minorEastAsia"/>
                <w:bCs/>
                <w:sz w:val="22"/>
                <w:szCs w:val="22"/>
              </w:rPr>
              <w:t>0.</w:t>
            </w:r>
            <w:r>
              <w:rPr>
                <w:rFonts w:eastAsiaTheme="minorEastAsia"/>
                <w:bCs/>
                <w:sz w:val="22"/>
                <w:szCs w:val="22"/>
              </w:rPr>
              <w:t>143</w:t>
            </w:r>
          </w:p>
        </w:tc>
      </w:tr>
      <w:tr w:rsidR="000145B8" w:rsidTr="00FE442E">
        <w:tc>
          <w:tcPr>
            <w:tcW w:w="2835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CPITW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20 (0.6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00 (0.2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149</w:t>
            </w:r>
          </w:p>
        </w:tc>
      </w:tr>
      <w:tr w:rsidR="000145B8" w:rsidTr="00FE442E">
        <w:tc>
          <w:tcPr>
            <w:tcW w:w="2835" w:type="dxa"/>
            <w:tcBorders>
              <w:top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 xml:space="preserve">  GGOPITTL (</w:t>
            </w:r>
            <w:r>
              <w:rPr>
                <w:sz w:val="22"/>
                <w:szCs w:val="22"/>
              </w:rPr>
              <w:t>%</w:t>
            </w:r>
            <w:r>
              <w:rPr>
                <w:rFonts w:eastAsiaTheme="minorEastAsia"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</w:tcPr>
          <w:p w:rsidR="000145B8" w:rsidRDefault="000145B8" w:rsidP="000145B8">
            <w:pPr>
              <w:widowControl/>
              <w:ind w:firstLineChars="100" w:firstLine="220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7 (0.07)</w:t>
            </w:r>
          </w:p>
        </w:tc>
        <w:tc>
          <w:tcPr>
            <w:tcW w:w="2121" w:type="dxa"/>
            <w:tcBorders>
              <w:top w:val="nil"/>
            </w:tcBorders>
          </w:tcPr>
          <w:p w:rsidR="000145B8" w:rsidRDefault="000145B8" w:rsidP="000145B8">
            <w:pPr>
              <w:widowControl/>
              <w:ind w:firstLineChars="50" w:firstLine="11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98 (0.11)</w:t>
            </w:r>
          </w:p>
        </w:tc>
        <w:tc>
          <w:tcPr>
            <w:tcW w:w="1213" w:type="dxa"/>
            <w:tcBorders>
              <w:top w:val="nil"/>
            </w:tcBorders>
          </w:tcPr>
          <w:p w:rsidR="000145B8" w:rsidRDefault="000145B8" w:rsidP="000145B8">
            <w:pPr>
              <w:widowControl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rFonts w:eastAsiaTheme="minorEastAsia"/>
                <w:bCs/>
                <w:sz w:val="22"/>
                <w:szCs w:val="22"/>
              </w:rPr>
              <w:t>0.386</w:t>
            </w:r>
          </w:p>
        </w:tc>
      </w:tr>
    </w:tbl>
    <w:p w:rsidR="009C0271" w:rsidRPr="00034147" w:rsidRDefault="009C0271" w:rsidP="009C0271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 xml:space="preserve">All </w:t>
      </w:r>
      <w:r w:rsidRPr="00034147">
        <w:rPr>
          <w:sz w:val="24"/>
          <w:szCs w:val="24"/>
        </w:rPr>
        <w:t>Data show</w:t>
      </w:r>
      <w:r w:rsidRPr="00034147">
        <w:rPr>
          <w:rFonts w:eastAsiaTheme="minorEastAsia"/>
          <w:kern w:val="0"/>
          <w:sz w:val="22"/>
          <w:szCs w:val="22"/>
        </w:rPr>
        <w:t xml:space="preserve"> </w:t>
      </w:r>
      <w:r w:rsidR="0034684C" w:rsidRPr="00851E0B">
        <w:rPr>
          <w:rFonts w:eastAsiaTheme="minorEastAsia"/>
          <w:kern w:val="0"/>
          <w:sz w:val="22"/>
          <w:szCs w:val="22"/>
        </w:rPr>
        <w:t>Median (IQR)</w:t>
      </w:r>
      <w:r>
        <w:rPr>
          <w:rFonts w:eastAsiaTheme="minorEastAsia"/>
          <w:kern w:val="0"/>
          <w:sz w:val="22"/>
          <w:szCs w:val="22"/>
        </w:rPr>
        <w:t xml:space="preserve">; </w:t>
      </w:r>
      <w:r>
        <w:rPr>
          <w:rFonts w:eastAsiaTheme="minorEastAsia"/>
          <w:bCs/>
          <w:kern w:val="0"/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 indicates Mann-Whitney Test </w:t>
      </w:r>
    </w:p>
    <w:p w:rsidR="009C0271" w:rsidRDefault="009C0271" w:rsidP="009C0271">
      <w:pPr>
        <w:widowControl/>
        <w:jc w:val="left"/>
        <w:rPr>
          <w:rFonts w:eastAsiaTheme="minorEastAsia"/>
          <w:kern w:val="0"/>
          <w:sz w:val="24"/>
          <w:szCs w:val="24"/>
        </w:rPr>
      </w:pPr>
      <w:r>
        <w:rPr>
          <w:rFonts w:eastAsiaTheme="minorEastAsia"/>
          <w:kern w:val="0"/>
          <w:sz w:val="24"/>
          <w:szCs w:val="24"/>
        </w:rPr>
        <w:t>Bold values are statistically significant (</w:t>
      </w:r>
      <w:r>
        <w:rPr>
          <w:rFonts w:eastAsiaTheme="minorEastAsia"/>
          <w:i/>
          <w:iCs/>
          <w:kern w:val="0"/>
          <w:sz w:val="24"/>
          <w:szCs w:val="24"/>
        </w:rPr>
        <w:t>p</w:t>
      </w:r>
      <w:r>
        <w:rPr>
          <w:rFonts w:eastAsiaTheme="minorEastAsia"/>
          <w:kern w:val="0"/>
          <w:sz w:val="24"/>
          <w:szCs w:val="24"/>
        </w:rPr>
        <w:t xml:space="preserve"> &lt; 0.05)</w:t>
      </w:r>
    </w:p>
    <w:p w:rsidR="009C0271" w:rsidRDefault="009C0271" w:rsidP="009C0271">
      <w:pPr>
        <w:widowControl/>
        <w:jc w:val="left"/>
        <w:rPr>
          <w:rFonts w:eastAsiaTheme="minorEastAsia"/>
          <w:b/>
          <w:bCs/>
          <w:sz w:val="24"/>
          <w:szCs w:val="24"/>
        </w:rPr>
      </w:pPr>
    </w:p>
    <w:p w:rsidR="0076757D" w:rsidRPr="00552A9C" w:rsidRDefault="0076757D">
      <w:pPr>
        <w:widowControl/>
        <w:jc w:val="left"/>
        <w:rPr>
          <w:rFonts w:eastAsiaTheme="minorEastAsia"/>
          <w:b/>
          <w:bCs/>
          <w:sz w:val="24"/>
          <w:szCs w:val="24"/>
        </w:rPr>
      </w:pPr>
    </w:p>
    <w:sectPr w:rsidR="0076757D" w:rsidRPr="00552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F17"/>
    <w:rsid w:val="000002CA"/>
    <w:rsid w:val="000007A3"/>
    <w:rsid w:val="00000A3D"/>
    <w:rsid w:val="0000512F"/>
    <w:rsid w:val="000066FB"/>
    <w:rsid w:val="00010A80"/>
    <w:rsid w:val="000115CB"/>
    <w:rsid w:val="000145B8"/>
    <w:rsid w:val="00016DC6"/>
    <w:rsid w:val="000223EE"/>
    <w:rsid w:val="0003138B"/>
    <w:rsid w:val="00032B42"/>
    <w:rsid w:val="00034147"/>
    <w:rsid w:val="00034FC1"/>
    <w:rsid w:val="000410F8"/>
    <w:rsid w:val="0004218E"/>
    <w:rsid w:val="00046547"/>
    <w:rsid w:val="00047BC2"/>
    <w:rsid w:val="00050B8A"/>
    <w:rsid w:val="00054A94"/>
    <w:rsid w:val="0005542D"/>
    <w:rsid w:val="000645DE"/>
    <w:rsid w:val="00065E08"/>
    <w:rsid w:val="00066F06"/>
    <w:rsid w:val="00071043"/>
    <w:rsid w:val="00073AAF"/>
    <w:rsid w:val="0007495C"/>
    <w:rsid w:val="00076144"/>
    <w:rsid w:val="00077489"/>
    <w:rsid w:val="0008186D"/>
    <w:rsid w:val="0008309B"/>
    <w:rsid w:val="00086959"/>
    <w:rsid w:val="00091294"/>
    <w:rsid w:val="00091BD9"/>
    <w:rsid w:val="0009580A"/>
    <w:rsid w:val="00097AE4"/>
    <w:rsid w:val="000A26BD"/>
    <w:rsid w:val="000A5127"/>
    <w:rsid w:val="000A601D"/>
    <w:rsid w:val="000B4D25"/>
    <w:rsid w:val="000B7F58"/>
    <w:rsid w:val="000C0781"/>
    <w:rsid w:val="000C5810"/>
    <w:rsid w:val="000C64B5"/>
    <w:rsid w:val="000C68F1"/>
    <w:rsid w:val="000D2104"/>
    <w:rsid w:val="000D240B"/>
    <w:rsid w:val="000D379A"/>
    <w:rsid w:val="000E1F67"/>
    <w:rsid w:val="000E6412"/>
    <w:rsid w:val="000F02EE"/>
    <w:rsid w:val="000F079C"/>
    <w:rsid w:val="000F10DF"/>
    <w:rsid w:val="000F251D"/>
    <w:rsid w:val="000F3DEB"/>
    <w:rsid w:val="000F7C3E"/>
    <w:rsid w:val="00100256"/>
    <w:rsid w:val="0010032F"/>
    <w:rsid w:val="00101A34"/>
    <w:rsid w:val="00102E6B"/>
    <w:rsid w:val="00104487"/>
    <w:rsid w:val="00114BD9"/>
    <w:rsid w:val="00130F7E"/>
    <w:rsid w:val="00131D82"/>
    <w:rsid w:val="0013533E"/>
    <w:rsid w:val="00135EB4"/>
    <w:rsid w:val="00136669"/>
    <w:rsid w:val="00137C42"/>
    <w:rsid w:val="0014288B"/>
    <w:rsid w:val="00144ABD"/>
    <w:rsid w:val="00147FF6"/>
    <w:rsid w:val="00151B88"/>
    <w:rsid w:val="00152A03"/>
    <w:rsid w:val="00165C26"/>
    <w:rsid w:val="001707D8"/>
    <w:rsid w:val="00172C95"/>
    <w:rsid w:val="001751B4"/>
    <w:rsid w:val="0018243D"/>
    <w:rsid w:val="00182926"/>
    <w:rsid w:val="00185030"/>
    <w:rsid w:val="00186EB6"/>
    <w:rsid w:val="00190125"/>
    <w:rsid w:val="001913CC"/>
    <w:rsid w:val="00193702"/>
    <w:rsid w:val="001A3524"/>
    <w:rsid w:val="001A5704"/>
    <w:rsid w:val="001B0955"/>
    <w:rsid w:val="001B4009"/>
    <w:rsid w:val="001B40A9"/>
    <w:rsid w:val="001B5311"/>
    <w:rsid w:val="001C1260"/>
    <w:rsid w:val="001C1B2E"/>
    <w:rsid w:val="001C2A4B"/>
    <w:rsid w:val="001C71BC"/>
    <w:rsid w:val="001D0DAE"/>
    <w:rsid w:val="001D2C15"/>
    <w:rsid w:val="001E252F"/>
    <w:rsid w:val="001E4698"/>
    <w:rsid w:val="001E72C1"/>
    <w:rsid w:val="001F4A92"/>
    <w:rsid w:val="001F6A7B"/>
    <w:rsid w:val="001F6E02"/>
    <w:rsid w:val="001F6EFB"/>
    <w:rsid w:val="001F7037"/>
    <w:rsid w:val="00201985"/>
    <w:rsid w:val="00201CF5"/>
    <w:rsid w:val="00202C72"/>
    <w:rsid w:val="0020360E"/>
    <w:rsid w:val="002154DE"/>
    <w:rsid w:val="0022223A"/>
    <w:rsid w:val="002233B7"/>
    <w:rsid w:val="00224CF3"/>
    <w:rsid w:val="002321A0"/>
    <w:rsid w:val="00234290"/>
    <w:rsid w:val="00236F65"/>
    <w:rsid w:val="00241056"/>
    <w:rsid w:val="002411A2"/>
    <w:rsid w:val="00241D40"/>
    <w:rsid w:val="0024305B"/>
    <w:rsid w:val="00243122"/>
    <w:rsid w:val="00246764"/>
    <w:rsid w:val="00251A1C"/>
    <w:rsid w:val="00260452"/>
    <w:rsid w:val="002642CA"/>
    <w:rsid w:val="00266923"/>
    <w:rsid w:val="00267975"/>
    <w:rsid w:val="00267C7E"/>
    <w:rsid w:val="00271356"/>
    <w:rsid w:val="002765AC"/>
    <w:rsid w:val="00286E85"/>
    <w:rsid w:val="00290166"/>
    <w:rsid w:val="00290F18"/>
    <w:rsid w:val="00291556"/>
    <w:rsid w:val="002920E3"/>
    <w:rsid w:val="0029482A"/>
    <w:rsid w:val="00294BD9"/>
    <w:rsid w:val="002A23F0"/>
    <w:rsid w:val="002A4ACD"/>
    <w:rsid w:val="002B651B"/>
    <w:rsid w:val="002C0A58"/>
    <w:rsid w:val="002C26D3"/>
    <w:rsid w:val="002C299B"/>
    <w:rsid w:val="002C3393"/>
    <w:rsid w:val="002C494C"/>
    <w:rsid w:val="002C65F7"/>
    <w:rsid w:val="002D0B2B"/>
    <w:rsid w:val="002D10AF"/>
    <w:rsid w:val="002D26EB"/>
    <w:rsid w:val="002D5296"/>
    <w:rsid w:val="002D7A69"/>
    <w:rsid w:val="002D7BAD"/>
    <w:rsid w:val="002D7D30"/>
    <w:rsid w:val="002F20E0"/>
    <w:rsid w:val="002F2E6F"/>
    <w:rsid w:val="002F3B78"/>
    <w:rsid w:val="002F5B88"/>
    <w:rsid w:val="002F7B01"/>
    <w:rsid w:val="00300412"/>
    <w:rsid w:val="003015B7"/>
    <w:rsid w:val="003017AC"/>
    <w:rsid w:val="003054E6"/>
    <w:rsid w:val="00310F7A"/>
    <w:rsid w:val="003307DF"/>
    <w:rsid w:val="00331907"/>
    <w:rsid w:val="003348A7"/>
    <w:rsid w:val="00335DAD"/>
    <w:rsid w:val="00336C9C"/>
    <w:rsid w:val="003465F2"/>
    <w:rsid w:val="0034684C"/>
    <w:rsid w:val="00350520"/>
    <w:rsid w:val="00350AA3"/>
    <w:rsid w:val="00351483"/>
    <w:rsid w:val="00351EB2"/>
    <w:rsid w:val="003548B9"/>
    <w:rsid w:val="0035770E"/>
    <w:rsid w:val="00360D8C"/>
    <w:rsid w:val="0036539A"/>
    <w:rsid w:val="00373721"/>
    <w:rsid w:val="00380906"/>
    <w:rsid w:val="00380E5D"/>
    <w:rsid w:val="00386DA2"/>
    <w:rsid w:val="00391A5C"/>
    <w:rsid w:val="003A2F23"/>
    <w:rsid w:val="003B0D50"/>
    <w:rsid w:val="003B3E9A"/>
    <w:rsid w:val="003B4187"/>
    <w:rsid w:val="003B43B3"/>
    <w:rsid w:val="003C7F2F"/>
    <w:rsid w:val="003D1929"/>
    <w:rsid w:val="003D2173"/>
    <w:rsid w:val="003D33A8"/>
    <w:rsid w:val="003D34A4"/>
    <w:rsid w:val="003D3BFE"/>
    <w:rsid w:val="003D4052"/>
    <w:rsid w:val="003E066B"/>
    <w:rsid w:val="003E0F94"/>
    <w:rsid w:val="003E223C"/>
    <w:rsid w:val="003E28BB"/>
    <w:rsid w:val="003E4526"/>
    <w:rsid w:val="003E4779"/>
    <w:rsid w:val="003E6428"/>
    <w:rsid w:val="003E6D7A"/>
    <w:rsid w:val="003E7D50"/>
    <w:rsid w:val="003F298A"/>
    <w:rsid w:val="003F5C36"/>
    <w:rsid w:val="003F66DB"/>
    <w:rsid w:val="00400657"/>
    <w:rsid w:val="00402602"/>
    <w:rsid w:val="00402B0E"/>
    <w:rsid w:val="004038E5"/>
    <w:rsid w:val="00405DDF"/>
    <w:rsid w:val="004064F7"/>
    <w:rsid w:val="00406C3E"/>
    <w:rsid w:val="004168B4"/>
    <w:rsid w:val="00417AE6"/>
    <w:rsid w:val="00423B02"/>
    <w:rsid w:val="00424417"/>
    <w:rsid w:val="004275FC"/>
    <w:rsid w:val="00427664"/>
    <w:rsid w:val="00437133"/>
    <w:rsid w:val="004450C4"/>
    <w:rsid w:val="00445278"/>
    <w:rsid w:val="00446196"/>
    <w:rsid w:val="0044662A"/>
    <w:rsid w:val="004468F4"/>
    <w:rsid w:val="00446C80"/>
    <w:rsid w:val="004558E7"/>
    <w:rsid w:val="00457DFA"/>
    <w:rsid w:val="00461494"/>
    <w:rsid w:val="0046463A"/>
    <w:rsid w:val="00464ABF"/>
    <w:rsid w:val="00471D50"/>
    <w:rsid w:val="004727BC"/>
    <w:rsid w:val="00473004"/>
    <w:rsid w:val="00474197"/>
    <w:rsid w:val="004743F1"/>
    <w:rsid w:val="0047464B"/>
    <w:rsid w:val="00477081"/>
    <w:rsid w:val="00486589"/>
    <w:rsid w:val="00486874"/>
    <w:rsid w:val="00486F87"/>
    <w:rsid w:val="0049012B"/>
    <w:rsid w:val="004A1B7F"/>
    <w:rsid w:val="004A2426"/>
    <w:rsid w:val="004B50D6"/>
    <w:rsid w:val="004B5AB3"/>
    <w:rsid w:val="004B67F9"/>
    <w:rsid w:val="004C0816"/>
    <w:rsid w:val="004C6A9D"/>
    <w:rsid w:val="004D0A40"/>
    <w:rsid w:val="004D1F8E"/>
    <w:rsid w:val="004D3566"/>
    <w:rsid w:val="004D50ED"/>
    <w:rsid w:val="004E0A3A"/>
    <w:rsid w:val="004E186E"/>
    <w:rsid w:val="004E1AE9"/>
    <w:rsid w:val="004E4817"/>
    <w:rsid w:val="004E4E2A"/>
    <w:rsid w:val="004E5CE5"/>
    <w:rsid w:val="004F06EC"/>
    <w:rsid w:val="004F38B4"/>
    <w:rsid w:val="004F4F48"/>
    <w:rsid w:val="004F5E1D"/>
    <w:rsid w:val="00500FA9"/>
    <w:rsid w:val="005036F2"/>
    <w:rsid w:val="00503DC6"/>
    <w:rsid w:val="0051164E"/>
    <w:rsid w:val="0051216A"/>
    <w:rsid w:val="00512CA1"/>
    <w:rsid w:val="0051326D"/>
    <w:rsid w:val="0051698E"/>
    <w:rsid w:val="00520F6B"/>
    <w:rsid w:val="00530E62"/>
    <w:rsid w:val="00530F4C"/>
    <w:rsid w:val="00531399"/>
    <w:rsid w:val="0053411F"/>
    <w:rsid w:val="00537397"/>
    <w:rsid w:val="00540474"/>
    <w:rsid w:val="00542B77"/>
    <w:rsid w:val="00542EF7"/>
    <w:rsid w:val="00544946"/>
    <w:rsid w:val="0055177B"/>
    <w:rsid w:val="00552A9C"/>
    <w:rsid w:val="00553A3F"/>
    <w:rsid w:val="00554AF8"/>
    <w:rsid w:val="00556ABE"/>
    <w:rsid w:val="005575E5"/>
    <w:rsid w:val="005578A0"/>
    <w:rsid w:val="00557D77"/>
    <w:rsid w:val="00564E08"/>
    <w:rsid w:val="00566E7C"/>
    <w:rsid w:val="0056746F"/>
    <w:rsid w:val="00570517"/>
    <w:rsid w:val="00570726"/>
    <w:rsid w:val="0057617F"/>
    <w:rsid w:val="00577520"/>
    <w:rsid w:val="00583159"/>
    <w:rsid w:val="0058722A"/>
    <w:rsid w:val="00593D80"/>
    <w:rsid w:val="005A3E5E"/>
    <w:rsid w:val="005B48AF"/>
    <w:rsid w:val="005B646F"/>
    <w:rsid w:val="005B73F8"/>
    <w:rsid w:val="005C477E"/>
    <w:rsid w:val="005C5753"/>
    <w:rsid w:val="005C7579"/>
    <w:rsid w:val="005D03F9"/>
    <w:rsid w:val="005D0940"/>
    <w:rsid w:val="005D162D"/>
    <w:rsid w:val="005D4716"/>
    <w:rsid w:val="005D6D71"/>
    <w:rsid w:val="005E0270"/>
    <w:rsid w:val="005E1CD6"/>
    <w:rsid w:val="005E21D3"/>
    <w:rsid w:val="005E664D"/>
    <w:rsid w:val="005E6DFB"/>
    <w:rsid w:val="005F0ED2"/>
    <w:rsid w:val="0060199D"/>
    <w:rsid w:val="006043F9"/>
    <w:rsid w:val="00604630"/>
    <w:rsid w:val="00605C4B"/>
    <w:rsid w:val="0060741E"/>
    <w:rsid w:val="00617138"/>
    <w:rsid w:val="00622F57"/>
    <w:rsid w:val="00625EE8"/>
    <w:rsid w:val="006270D4"/>
    <w:rsid w:val="00636035"/>
    <w:rsid w:val="0064237B"/>
    <w:rsid w:val="00643828"/>
    <w:rsid w:val="00651C16"/>
    <w:rsid w:val="006545D9"/>
    <w:rsid w:val="00655E92"/>
    <w:rsid w:val="006601A7"/>
    <w:rsid w:val="006628E1"/>
    <w:rsid w:val="006631E3"/>
    <w:rsid w:val="0066449C"/>
    <w:rsid w:val="006646DA"/>
    <w:rsid w:val="0066615D"/>
    <w:rsid w:val="00667295"/>
    <w:rsid w:val="00677D8E"/>
    <w:rsid w:val="006802F8"/>
    <w:rsid w:val="0068162A"/>
    <w:rsid w:val="006849B1"/>
    <w:rsid w:val="00684E27"/>
    <w:rsid w:val="0069028E"/>
    <w:rsid w:val="006902C0"/>
    <w:rsid w:val="00692E02"/>
    <w:rsid w:val="0069408F"/>
    <w:rsid w:val="0069578B"/>
    <w:rsid w:val="006A0973"/>
    <w:rsid w:val="006A0CAB"/>
    <w:rsid w:val="006A2B7B"/>
    <w:rsid w:val="006A5086"/>
    <w:rsid w:val="006A79F8"/>
    <w:rsid w:val="006A7D10"/>
    <w:rsid w:val="006B035F"/>
    <w:rsid w:val="006B1566"/>
    <w:rsid w:val="006B1CE1"/>
    <w:rsid w:val="006B2B93"/>
    <w:rsid w:val="006B2EFB"/>
    <w:rsid w:val="006B322E"/>
    <w:rsid w:val="006B37B6"/>
    <w:rsid w:val="006B5BEC"/>
    <w:rsid w:val="006C140D"/>
    <w:rsid w:val="006C1C26"/>
    <w:rsid w:val="006C23D3"/>
    <w:rsid w:val="006C3B30"/>
    <w:rsid w:val="006C6F8D"/>
    <w:rsid w:val="006C7B3D"/>
    <w:rsid w:val="006D2168"/>
    <w:rsid w:val="006D2FEE"/>
    <w:rsid w:val="006D3A13"/>
    <w:rsid w:val="006D428B"/>
    <w:rsid w:val="006D6419"/>
    <w:rsid w:val="006D65EC"/>
    <w:rsid w:val="006D6E0F"/>
    <w:rsid w:val="006E5EA3"/>
    <w:rsid w:val="006F1852"/>
    <w:rsid w:val="006F4319"/>
    <w:rsid w:val="006F6637"/>
    <w:rsid w:val="006F78CC"/>
    <w:rsid w:val="007006BE"/>
    <w:rsid w:val="00705981"/>
    <w:rsid w:val="007138B6"/>
    <w:rsid w:val="00735DE6"/>
    <w:rsid w:val="00735F3C"/>
    <w:rsid w:val="00737380"/>
    <w:rsid w:val="00737607"/>
    <w:rsid w:val="00742E1A"/>
    <w:rsid w:val="00745F76"/>
    <w:rsid w:val="0074682F"/>
    <w:rsid w:val="0074702E"/>
    <w:rsid w:val="0075468E"/>
    <w:rsid w:val="007559CD"/>
    <w:rsid w:val="0075772B"/>
    <w:rsid w:val="007611AF"/>
    <w:rsid w:val="00762A4D"/>
    <w:rsid w:val="0076617E"/>
    <w:rsid w:val="0076757D"/>
    <w:rsid w:val="00781EB9"/>
    <w:rsid w:val="00782FDE"/>
    <w:rsid w:val="0078564E"/>
    <w:rsid w:val="007873AF"/>
    <w:rsid w:val="00787E37"/>
    <w:rsid w:val="00791368"/>
    <w:rsid w:val="0079163E"/>
    <w:rsid w:val="00792CF9"/>
    <w:rsid w:val="007959A4"/>
    <w:rsid w:val="00795F17"/>
    <w:rsid w:val="00796897"/>
    <w:rsid w:val="007A6BF6"/>
    <w:rsid w:val="007A7D14"/>
    <w:rsid w:val="007B0715"/>
    <w:rsid w:val="007B39C6"/>
    <w:rsid w:val="007B4237"/>
    <w:rsid w:val="007B5403"/>
    <w:rsid w:val="007B64DB"/>
    <w:rsid w:val="007B67B7"/>
    <w:rsid w:val="007B769E"/>
    <w:rsid w:val="007C4CFF"/>
    <w:rsid w:val="007C6A2B"/>
    <w:rsid w:val="007C6BA2"/>
    <w:rsid w:val="007D1C3B"/>
    <w:rsid w:val="007D3CB7"/>
    <w:rsid w:val="007D3E54"/>
    <w:rsid w:val="007D7D24"/>
    <w:rsid w:val="007E03FD"/>
    <w:rsid w:val="007E2A09"/>
    <w:rsid w:val="007E30B2"/>
    <w:rsid w:val="007E601A"/>
    <w:rsid w:val="007F17FB"/>
    <w:rsid w:val="007F5E17"/>
    <w:rsid w:val="007F7446"/>
    <w:rsid w:val="008027FE"/>
    <w:rsid w:val="0080513F"/>
    <w:rsid w:val="00805CF3"/>
    <w:rsid w:val="00813BC0"/>
    <w:rsid w:val="0081465A"/>
    <w:rsid w:val="008208F5"/>
    <w:rsid w:val="008226F9"/>
    <w:rsid w:val="00825BDD"/>
    <w:rsid w:val="00831466"/>
    <w:rsid w:val="00831EA5"/>
    <w:rsid w:val="00831F09"/>
    <w:rsid w:val="008322DD"/>
    <w:rsid w:val="00833A41"/>
    <w:rsid w:val="0083458B"/>
    <w:rsid w:val="0084162A"/>
    <w:rsid w:val="00843376"/>
    <w:rsid w:val="00844D08"/>
    <w:rsid w:val="008450E8"/>
    <w:rsid w:val="0084586B"/>
    <w:rsid w:val="00846643"/>
    <w:rsid w:val="00850571"/>
    <w:rsid w:val="00867354"/>
    <w:rsid w:val="00867645"/>
    <w:rsid w:val="00872E5D"/>
    <w:rsid w:val="0087427C"/>
    <w:rsid w:val="008746FA"/>
    <w:rsid w:val="00875BA9"/>
    <w:rsid w:val="008820A1"/>
    <w:rsid w:val="00885C01"/>
    <w:rsid w:val="008905AB"/>
    <w:rsid w:val="00890620"/>
    <w:rsid w:val="00890800"/>
    <w:rsid w:val="0089085F"/>
    <w:rsid w:val="00891538"/>
    <w:rsid w:val="008918AE"/>
    <w:rsid w:val="008923C7"/>
    <w:rsid w:val="00892508"/>
    <w:rsid w:val="00893F92"/>
    <w:rsid w:val="008A2172"/>
    <w:rsid w:val="008A2AFB"/>
    <w:rsid w:val="008A2BC2"/>
    <w:rsid w:val="008A44E6"/>
    <w:rsid w:val="008A487B"/>
    <w:rsid w:val="008A6ACB"/>
    <w:rsid w:val="008B42BD"/>
    <w:rsid w:val="008B5FD5"/>
    <w:rsid w:val="008B7DA4"/>
    <w:rsid w:val="008C02B8"/>
    <w:rsid w:val="008D0C8D"/>
    <w:rsid w:val="008D19BA"/>
    <w:rsid w:val="008D19F9"/>
    <w:rsid w:val="008D1FC8"/>
    <w:rsid w:val="008D3FDA"/>
    <w:rsid w:val="008D7C3F"/>
    <w:rsid w:val="008E16E8"/>
    <w:rsid w:val="008E2546"/>
    <w:rsid w:val="008E5708"/>
    <w:rsid w:val="008F3904"/>
    <w:rsid w:val="009037E2"/>
    <w:rsid w:val="009050FA"/>
    <w:rsid w:val="009051E1"/>
    <w:rsid w:val="0091143F"/>
    <w:rsid w:val="00911FF3"/>
    <w:rsid w:val="00915F6F"/>
    <w:rsid w:val="0091734C"/>
    <w:rsid w:val="009246B4"/>
    <w:rsid w:val="0092737D"/>
    <w:rsid w:val="00927981"/>
    <w:rsid w:val="00930D1E"/>
    <w:rsid w:val="00932240"/>
    <w:rsid w:val="009368D7"/>
    <w:rsid w:val="00937AF4"/>
    <w:rsid w:val="00937D3C"/>
    <w:rsid w:val="00940584"/>
    <w:rsid w:val="0094345B"/>
    <w:rsid w:val="00944E0E"/>
    <w:rsid w:val="00953B38"/>
    <w:rsid w:val="0095583E"/>
    <w:rsid w:val="009562BC"/>
    <w:rsid w:val="00964CB6"/>
    <w:rsid w:val="00965F5D"/>
    <w:rsid w:val="00966F04"/>
    <w:rsid w:val="009675A9"/>
    <w:rsid w:val="00980B1B"/>
    <w:rsid w:val="00984234"/>
    <w:rsid w:val="00985251"/>
    <w:rsid w:val="009873DE"/>
    <w:rsid w:val="00987734"/>
    <w:rsid w:val="00994293"/>
    <w:rsid w:val="009946B6"/>
    <w:rsid w:val="009A32F6"/>
    <w:rsid w:val="009A59AF"/>
    <w:rsid w:val="009A734B"/>
    <w:rsid w:val="009A7568"/>
    <w:rsid w:val="009B07C2"/>
    <w:rsid w:val="009B0914"/>
    <w:rsid w:val="009B2ADC"/>
    <w:rsid w:val="009B338D"/>
    <w:rsid w:val="009B5E57"/>
    <w:rsid w:val="009C0271"/>
    <w:rsid w:val="009C0BA0"/>
    <w:rsid w:val="009C12C2"/>
    <w:rsid w:val="009C225F"/>
    <w:rsid w:val="009C68EB"/>
    <w:rsid w:val="009C74BF"/>
    <w:rsid w:val="009D5ECB"/>
    <w:rsid w:val="009D68EB"/>
    <w:rsid w:val="009D6A79"/>
    <w:rsid w:val="009E0009"/>
    <w:rsid w:val="009F0E86"/>
    <w:rsid w:val="009F7BA3"/>
    <w:rsid w:val="00A025CC"/>
    <w:rsid w:val="00A02EFE"/>
    <w:rsid w:val="00A0330A"/>
    <w:rsid w:val="00A03326"/>
    <w:rsid w:val="00A05122"/>
    <w:rsid w:val="00A06C23"/>
    <w:rsid w:val="00A06E81"/>
    <w:rsid w:val="00A10B3A"/>
    <w:rsid w:val="00A1139A"/>
    <w:rsid w:val="00A22D2F"/>
    <w:rsid w:val="00A23229"/>
    <w:rsid w:val="00A23F98"/>
    <w:rsid w:val="00A33961"/>
    <w:rsid w:val="00A351DA"/>
    <w:rsid w:val="00A362AB"/>
    <w:rsid w:val="00A3633F"/>
    <w:rsid w:val="00A364E6"/>
    <w:rsid w:val="00A40C21"/>
    <w:rsid w:val="00A41605"/>
    <w:rsid w:val="00A424C9"/>
    <w:rsid w:val="00A536A5"/>
    <w:rsid w:val="00A57701"/>
    <w:rsid w:val="00A57D81"/>
    <w:rsid w:val="00A614B0"/>
    <w:rsid w:val="00A65421"/>
    <w:rsid w:val="00A81FE1"/>
    <w:rsid w:val="00A837CE"/>
    <w:rsid w:val="00A83C50"/>
    <w:rsid w:val="00A9104B"/>
    <w:rsid w:val="00A9165C"/>
    <w:rsid w:val="00A92DB6"/>
    <w:rsid w:val="00A93CD8"/>
    <w:rsid w:val="00A967EE"/>
    <w:rsid w:val="00AA0E47"/>
    <w:rsid w:val="00AA2045"/>
    <w:rsid w:val="00AA2BDF"/>
    <w:rsid w:val="00AA3B5D"/>
    <w:rsid w:val="00AA5E56"/>
    <w:rsid w:val="00AA703B"/>
    <w:rsid w:val="00AA73C6"/>
    <w:rsid w:val="00AB36BC"/>
    <w:rsid w:val="00AB44A3"/>
    <w:rsid w:val="00AC247A"/>
    <w:rsid w:val="00AC26D2"/>
    <w:rsid w:val="00AC327E"/>
    <w:rsid w:val="00AC38A1"/>
    <w:rsid w:val="00AC5437"/>
    <w:rsid w:val="00AC548F"/>
    <w:rsid w:val="00AC6B74"/>
    <w:rsid w:val="00AD09A7"/>
    <w:rsid w:val="00AD0ED4"/>
    <w:rsid w:val="00AD1D19"/>
    <w:rsid w:val="00AD2335"/>
    <w:rsid w:val="00AD3758"/>
    <w:rsid w:val="00AD42D8"/>
    <w:rsid w:val="00AD5686"/>
    <w:rsid w:val="00AE05F6"/>
    <w:rsid w:val="00AE2470"/>
    <w:rsid w:val="00AE2D94"/>
    <w:rsid w:val="00AE7316"/>
    <w:rsid w:val="00AF3D6C"/>
    <w:rsid w:val="00AF7F1F"/>
    <w:rsid w:val="00B03DBC"/>
    <w:rsid w:val="00B062AE"/>
    <w:rsid w:val="00B0633F"/>
    <w:rsid w:val="00B0651C"/>
    <w:rsid w:val="00B129B8"/>
    <w:rsid w:val="00B16E7E"/>
    <w:rsid w:val="00B16EEC"/>
    <w:rsid w:val="00B22FBD"/>
    <w:rsid w:val="00B24738"/>
    <w:rsid w:val="00B24DC5"/>
    <w:rsid w:val="00B25B96"/>
    <w:rsid w:val="00B32105"/>
    <w:rsid w:val="00B34C56"/>
    <w:rsid w:val="00B3792B"/>
    <w:rsid w:val="00B45A41"/>
    <w:rsid w:val="00B53309"/>
    <w:rsid w:val="00B5484A"/>
    <w:rsid w:val="00B54E2B"/>
    <w:rsid w:val="00B54ED6"/>
    <w:rsid w:val="00B56028"/>
    <w:rsid w:val="00B57079"/>
    <w:rsid w:val="00B61EAE"/>
    <w:rsid w:val="00B637F8"/>
    <w:rsid w:val="00B63E8E"/>
    <w:rsid w:val="00B66BE5"/>
    <w:rsid w:val="00B66FCD"/>
    <w:rsid w:val="00B72F8C"/>
    <w:rsid w:val="00B73C51"/>
    <w:rsid w:val="00B75882"/>
    <w:rsid w:val="00B772E7"/>
    <w:rsid w:val="00B81762"/>
    <w:rsid w:val="00B82A98"/>
    <w:rsid w:val="00B8499E"/>
    <w:rsid w:val="00B8533B"/>
    <w:rsid w:val="00B85802"/>
    <w:rsid w:val="00B85AA0"/>
    <w:rsid w:val="00B875E9"/>
    <w:rsid w:val="00B90E02"/>
    <w:rsid w:val="00B92B05"/>
    <w:rsid w:val="00B93BC0"/>
    <w:rsid w:val="00B93F19"/>
    <w:rsid w:val="00BA2D50"/>
    <w:rsid w:val="00BA49DA"/>
    <w:rsid w:val="00BA54D8"/>
    <w:rsid w:val="00BB4CE1"/>
    <w:rsid w:val="00BC027F"/>
    <w:rsid w:val="00BC3BD5"/>
    <w:rsid w:val="00BC72C5"/>
    <w:rsid w:val="00BD0C43"/>
    <w:rsid w:val="00BD178A"/>
    <w:rsid w:val="00BD3B6F"/>
    <w:rsid w:val="00BD44FE"/>
    <w:rsid w:val="00BD7BCB"/>
    <w:rsid w:val="00BD7E32"/>
    <w:rsid w:val="00BE6047"/>
    <w:rsid w:val="00BE769F"/>
    <w:rsid w:val="00BF2C68"/>
    <w:rsid w:val="00BF5CAF"/>
    <w:rsid w:val="00C07786"/>
    <w:rsid w:val="00C11C61"/>
    <w:rsid w:val="00C14AA2"/>
    <w:rsid w:val="00C2236D"/>
    <w:rsid w:val="00C22987"/>
    <w:rsid w:val="00C22ACC"/>
    <w:rsid w:val="00C231FF"/>
    <w:rsid w:val="00C23688"/>
    <w:rsid w:val="00C25C10"/>
    <w:rsid w:val="00C278D8"/>
    <w:rsid w:val="00C3257D"/>
    <w:rsid w:val="00C43819"/>
    <w:rsid w:val="00C5135E"/>
    <w:rsid w:val="00C5141F"/>
    <w:rsid w:val="00C5146E"/>
    <w:rsid w:val="00C52A40"/>
    <w:rsid w:val="00C52B3C"/>
    <w:rsid w:val="00C56B42"/>
    <w:rsid w:val="00C61257"/>
    <w:rsid w:val="00C75176"/>
    <w:rsid w:val="00C82AFE"/>
    <w:rsid w:val="00C94449"/>
    <w:rsid w:val="00C96225"/>
    <w:rsid w:val="00CA4999"/>
    <w:rsid w:val="00CA4E5B"/>
    <w:rsid w:val="00CB1CC8"/>
    <w:rsid w:val="00CB58D7"/>
    <w:rsid w:val="00CC056A"/>
    <w:rsid w:val="00CC2361"/>
    <w:rsid w:val="00CC25AB"/>
    <w:rsid w:val="00CD0DA5"/>
    <w:rsid w:val="00CD3210"/>
    <w:rsid w:val="00CD39E0"/>
    <w:rsid w:val="00CD4C46"/>
    <w:rsid w:val="00CD5186"/>
    <w:rsid w:val="00CE23DD"/>
    <w:rsid w:val="00CE6C5C"/>
    <w:rsid w:val="00CF020F"/>
    <w:rsid w:val="00CF5B1C"/>
    <w:rsid w:val="00D00DD4"/>
    <w:rsid w:val="00D03626"/>
    <w:rsid w:val="00D04AED"/>
    <w:rsid w:val="00D06B2F"/>
    <w:rsid w:val="00D077E2"/>
    <w:rsid w:val="00D17AB7"/>
    <w:rsid w:val="00D2042A"/>
    <w:rsid w:val="00D20838"/>
    <w:rsid w:val="00D251AF"/>
    <w:rsid w:val="00D316B3"/>
    <w:rsid w:val="00D34024"/>
    <w:rsid w:val="00D35871"/>
    <w:rsid w:val="00D41EB7"/>
    <w:rsid w:val="00D45726"/>
    <w:rsid w:val="00D46EEC"/>
    <w:rsid w:val="00D51C42"/>
    <w:rsid w:val="00D576F9"/>
    <w:rsid w:val="00D740B5"/>
    <w:rsid w:val="00D768C8"/>
    <w:rsid w:val="00D83C44"/>
    <w:rsid w:val="00D84AAC"/>
    <w:rsid w:val="00D853C2"/>
    <w:rsid w:val="00D86B97"/>
    <w:rsid w:val="00D8786D"/>
    <w:rsid w:val="00D9572C"/>
    <w:rsid w:val="00DA07BC"/>
    <w:rsid w:val="00DA08CA"/>
    <w:rsid w:val="00DA3E1A"/>
    <w:rsid w:val="00DA657C"/>
    <w:rsid w:val="00DB0495"/>
    <w:rsid w:val="00DB3A4C"/>
    <w:rsid w:val="00DC539B"/>
    <w:rsid w:val="00DD09C7"/>
    <w:rsid w:val="00DD50FF"/>
    <w:rsid w:val="00DD7C24"/>
    <w:rsid w:val="00DD7E01"/>
    <w:rsid w:val="00DE22FE"/>
    <w:rsid w:val="00DE416B"/>
    <w:rsid w:val="00DF0B00"/>
    <w:rsid w:val="00E0124A"/>
    <w:rsid w:val="00E01959"/>
    <w:rsid w:val="00E031EE"/>
    <w:rsid w:val="00E04336"/>
    <w:rsid w:val="00E06910"/>
    <w:rsid w:val="00E13EAD"/>
    <w:rsid w:val="00E14F46"/>
    <w:rsid w:val="00E226AF"/>
    <w:rsid w:val="00E32DD0"/>
    <w:rsid w:val="00E33437"/>
    <w:rsid w:val="00E34AE6"/>
    <w:rsid w:val="00E35914"/>
    <w:rsid w:val="00E35ABE"/>
    <w:rsid w:val="00E37956"/>
    <w:rsid w:val="00E42034"/>
    <w:rsid w:val="00E519A9"/>
    <w:rsid w:val="00E52878"/>
    <w:rsid w:val="00E54D67"/>
    <w:rsid w:val="00E6047C"/>
    <w:rsid w:val="00E746A6"/>
    <w:rsid w:val="00E80A2D"/>
    <w:rsid w:val="00E84C5A"/>
    <w:rsid w:val="00E876F1"/>
    <w:rsid w:val="00E92ED4"/>
    <w:rsid w:val="00E959AA"/>
    <w:rsid w:val="00EA04AA"/>
    <w:rsid w:val="00EA18C5"/>
    <w:rsid w:val="00EB4D48"/>
    <w:rsid w:val="00EB6E5D"/>
    <w:rsid w:val="00EC35B3"/>
    <w:rsid w:val="00ED1744"/>
    <w:rsid w:val="00EE2131"/>
    <w:rsid w:val="00EE42FD"/>
    <w:rsid w:val="00EF3F4F"/>
    <w:rsid w:val="00F01433"/>
    <w:rsid w:val="00F02BD1"/>
    <w:rsid w:val="00F041B9"/>
    <w:rsid w:val="00F04691"/>
    <w:rsid w:val="00F0534C"/>
    <w:rsid w:val="00F10F6D"/>
    <w:rsid w:val="00F12829"/>
    <w:rsid w:val="00F140C0"/>
    <w:rsid w:val="00F16FB8"/>
    <w:rsid w:val="00F177DA"/>
    <w:rsid w:val="00F23337"/>
    <w:rsid w:val="00F234C9"/>
    <w:rsid w:val="00F235F2"/>
    <w:rsid w:val="00F255E6"/>
    <w:rsid w:val="00F27C72"/>
    <w:rsid w:val="00F3036A"/>
    <w:rsid w:val="00F3143A"/>
    <w:rsid w:val="00F349C5"/>
    <w:rsid w:val="00F42DD0"/>
    <w:rsid w:val="00F51DB7"/>
    <w:rsid w:val="00F610D2"/>
    <w:rsid w:val="00F6443D"/>
    <w:rsid w:val="00F657A7"/>
    <w:rsid w:val="00F7706E"/>
    <w:rsid w:val="00F77DDC"/>
    <w:rsid w:val="00F77F8B"/>
    <w:rsid w:val="00F801EA"/>
    <w:rsid w:val="00F81E4F"/>
    <w:rsid w:val="00F94ED3"/>
    <w:rsid w:val="00F9605E"/>
    <w:rsid w:val="00F97126"/>
    <w:rsid w:val="00FA0A46"/>
    <w:rsid w:val="00FB0E74"/>
    <w:rsid w:val="00FB30E0"/>
    <w:rsid w:val="00FB35CC"/>
    <w:rsid w:val="00FB6907"/>
    <w:rsid w:val="00FB7830"/>
    <w:rsid w:val="00FB7F48"/>
    <w:rsid w:val="00FC0FA8"/>
    <w:rsid w:val="00FD1C32"/>
    <w:rsid w:val="00FD7045"/>
    <w:rsid w:val="00FD7E97"/>
    <w:rsid w:val="00FE2DCB"/>
    <w:rsid w:val="00FE34E1"/>
    <w:rsid w:val="00FE442E"/>
    <w:rsid w:val="00FE6339"/>
    <w:rsid w:val="00FE7CF1"/>
    <w:rsid w:val="00FF0510"/>
    <w:rsid w:val="00FF30A9"/>
    <w:rsid w:val="00FF471F"/>
    <w:rsid w:val="47B1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E0DF3"/>
  <w15:docId w15:val="{BA6BA6AC-B569-8347-B754-F80AE1B57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EF754E-4CF4-FF47-972E-5DF499743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9</TotalTime>
  <Pages>2</Pages>
  <Words>351</Words>
  <Characters>2001</Characters>
  <Application>Microsoft Office Word</Application>
  <DocSecurity>0</DocSecurity>
  <Lines>16</Lines>
  <Paragraphs>4</Paragraphs>
  <ScaleCrop>false</ScaleCrop>
  <Company> 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</dc:creator>
  <cp:lastModifiedBy>Lwping</cp:lastModifiedBy>
  <cp:revision>1638</cp:revision>
  <dcterms:created xsi:type="dcterms:W3CDTF">2016-10-16T05:50:00Z</dcterms:created>
  <dcterms:modified xsi:type="dcterms:W3CDTF">2021-04-08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